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2282"/>
        <w:gridCol w:w="1258"/>
        <w:gridCol w:w="1795"/>
      </w:tblGrid>
      <w:tr w:rsidR="00A726C9" w14:paraId="121158E1" w14:textId="77777777" w:rsidTr="00671E35">
        <w:tc>
          <w:tcPr>
            <w:tcW w:w="2405" w:type="dxa"/>
          </w:tcPr>
          <w:p w14:paraId="0AA58BA6" w14:textId="4E48F4A6" w:rsidR="00A726C9" w:rsidRPr="00C93907" w:rsidRDefault="00A726C9" w:rsidP="00A726C9">
            <w:pPr>
              <w:rPr>
                <w:b/>
                <w:bCs/>
              </w:rPr>
            </w:pPr>
            <w:r w:rsidRPr="00C93907">
              <w:rPr>
                <w:b/>
                <w:bCs/>
              </w:rPr>
              <w:t>Model Name</w:t>
            </w:r>
          </w:p>
        </w:tc>
        <w:tc>
          <w:tcPr>
            <w:tcW w:w="1276" w:type="dxa"/>
          </w:tcPr>
          <w:p w14:paraId="0BEB1050" w14:textId="5FDE75E5" w:rsidR="00A726C9" w:rsidRPr="00C93907" w:rsidRDefault="00A726C9" w:rsidP="00A726C9">
            <w:pPr>
              <w:rPr>
                <w:b/>
                <w:bCs/>
              </w:rPr>
            </w:pPr>
            <w:r w:rsidRPr="00C93907">
              <w:rPr>
                <w:b/>
                <w:bCs/>
              </w:rPr>
              <w:t>Developer</w:t>
            </w:r>
          </w:p>
        </w:tc>
        <w:tc>
          <w:tcPr>
            <w:tcW w:w="2282" w:type="dxa"/>
          </w:tcPr>
          <w:p w14:paraId="53DD7898" w14:textId="745DBA1D" w:rsidR="00A726C9" w:rsidRPr="00C93907" w:rsidRDefault="00A726C9" w:rsidP="00A726C9">
            <w:pPr>
              <w:rPr>
                <w:b/>
                <w:bCs/>
              </w:rPr>
            </w:pPr>
            <w:r w:rsidRPr="00C93907">
              <w:rPr>
                <w:b/>
                <w:bCs/>
              </w:rPr>
              <w:t>Parameters</w:t>
            </w:r>
          </w:p>
        </w:tc>
        <w:tc>
          <w:tcPr>
            <w:tcW w:w="1258" w:type="dxa"/>
          </w:tcPr>
          <w:p w14:paraId="72684D83" w14:textId="4AB9E844" w:rsidR="00A726C9" w:rsidRPr="00C93907" w:rsidRDefault="00A726C9" w:rsidP="00A726C9">
            <w:pPr>
              <w:rPr>
                <w:b/>
                <w:bCs/>
              </w:rPr>
            </w:pPr>
            <w:r w:rsidRPr="00C93907">
              <w:rPr>
                <w:b/>
                <w:bCs/>
              </w:rPr>
              <w:t>Type</w:t>
            </w:r>
          </w:p>
        </w:tc>
        <w:tc>
          <w:tcPr>
            <w:tcW w:w="1795" w:type="dxa"/>
          </w:tcPr>
          <w:p w14:paraId="267282D1" w14:textId="7DD4BC8A" w:rsidR="00A726C9" w:rsidRPr="00C93907" w:rsidRDefault="00A726C9" w:rsidP="00A726C9">
            <w:pPr>
              <w:rPr>
                <w:b/>
                <w:bCs/>
              </w:rPr>
            </w:pPr>
            <w:r w:rsidRPr="00C93907">
              <w:rPr>
                <w:b/>
                <w:bCs/>
              </w:rPr>
              <w:t>Access</w:t>
            </w:r>
          </w:p>
        </w:tc>
      </w:tr>
      <w:tr w:rsidR="00A726C9" w14:paraId="6F181DD1" w14:textId="77777777" w:rsidTr="00671E35">
        <w:tc>
          <w:tcPr>
            <w:tcW w:w="2405" w:type="dxa"/>
          </w:tcPr>
          <w:p w14:paraId="3E8B781F" w14:textId="61107D9E" w:rsidR="00A726C9" w:rsidRDefault="00A726C9" w:rsidP="00A726C9">
            <w:r w:rsidRPr="00E57C80">
              <w:t>Gemini 3 Pro</w:t>
            </w:r>
          </w:p>
        </w:tc>
        <w:tc>
          <w:tcPr>
            <w:tcW w:w="1276" w:type="dxa"/>
          </w:tcPr>
          <w:p w14:paraId="078C0293" w14:textId="082AF389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214B758E" w14:textId="36753F71" w:rsidR="00A726C9" w:rsidRDefault="00A726C9" w:rsidP="00A726C9">
            <w:r w:rsidRPr="00E57C80">
              <w:t>Undisclosed (Est &gt;1T)</w:t>
            </w:r>
          </w:p>
        </w:tc>
        <w:tc>
          <w:tcPr>
            <w:tcW w:w="1258" w:type="dxa"/>
          </w:tcPr>
          <w:p w14:paraId="66E98C3E" w14:textId="5BCCDCA3" w:rsidR="00A726C9" w:rsidRDefault="00A726C9" w:rsidP="00A726C9">
            <w:r w:rsidRPr="00E57C80">
              <w:t xml:space="preserve">General </w:t>
            </w:r>
          </w:p>
        </w:tc>
        <w:tc>
          <w:tcPr>
            <w:tcW w:w="1795" w:type="dxa"/>
          </w:tcPr>
          <w:p w14:paraId="28B6278D" w14:textId="2CB485AE" w:rsidR="00A726C9" w:rsidRDefault="00A726C9" w:rsidP="00A726C9">
            <w:r w:rsidRPr="00E57C80">
              <w:t>Proprietary</w:t>
            </w:r>
          </w:p>
        </w:tc>
      </w:tr>
      <w:tr w:rsidR="00A726C9" w14:paraId="6F1AAFB5" w14:textId="77777777" w:rsidTr="00671E35">
        <w:tc>
          <w:tcPr>
            <w:tcW w:w="2405" w:type="dxa"/>
          </w:tcPr>
          <w:p w14:paraId="41EDEF2D" w14:textId="1C715972" w:rsidR="00A726C9" w:rsidRDefault="00A726C9" w:rsidP="00A726C9">
            <w:r w:rsidRPr="00E57C80">
              <w:t>GPT-OSS (120B)</w:t>
            </w:r>
          </w:p>
        </w:tc>
        <w:tc>
          <w:tcPr>
            <w:tcW w:w="1276" w:type="dxa"/>
          </w:tcPr>
          <w:p w14:paraId="5FFD76B9" w14:textId="43813D5C" w:rsidR="00A726C9" w:rsidRDefault="00A726C9" w:rsidP="00A726C9">
            <w:r w:rsidRPr="00E57C80">
              <w:t>OpenAI</w:t>
            </w:r>
          </w:p>
        </w:tc>
        <w:tc>
          <w:tcPr>
            <w:tcW w:w="2282" w:type="dxa"/>
          </w:tcPr>
          <w:p w14:paraId="19C08E32" w14:textId="4FEFBE34" w:rsidR="00A726C9" w:rsidRDefault="00A726C9" w:rsidP="00A726C9">
            <w:r w:rsidRPr="00E57C80">
              <w:t xml:space="preserve">117B (5.1B </w:t>
            </w:r>
            <w:r w:rsidR="00234468">
              <w:t>a</w:t>
            </w:r>
            <w:r w:rsidRPr="00E57C80">
              <w:t>ctive)</w:t>
            </w:r>
          </w:p>
        </w:tc>
        <w:tc>
          <w:tcPr>
            <w:tcW w:w="1258" w:type="dxa"/>
          </w:tcPr>
          <w:p w14:paraId="0B1BD8BA" w14:textId="55E812F8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465612C3" w14:textId="15F29D06" w:rsidR="00A726C9" w:rsidRDefault="00A726C9" w:rsidP="00A726C9">
            <w:r w:rsidRPr="00E57C80">
              <w:t xml:space="preserve">Open Weights </w:t>
            </w:r>
          </w:p>
        </w:tc>
      </w:tr>
      <w:tr w:rsidR="00A726C9" w14:paraId="43491690" w14:textId="77777777" w:rsidTr="00671E35">
        <w:tc>
          <w:tcPr>
            <w:tcW w:w="2405" w:type="dxa"/>
          </w:tcPr>
          <w:p w14:paraId="6DD3B008" w14:textId="1E25C8D2" w:rsidR="00A726C9" w:rsidRDefault="00A726C9" w:rsidP="00A726C9">
            <w:r w:rsidRPr="00E57C80">
              <w:t>Command A (110B)</w:t>
            </w:r>
          </w:p>
        </w:tc>
        <w:tc>
          <w:tcPr>
            <w:tcW w:w="1276" w:type="dxa"/>
          </w:tcPr>
          <w:p w14:paraId="6D1517B8" w14:textId="2A95D5CA" w:rsidR="00A726C9" w:rsidRDefault="00A726C9" w:rsidP="00A726C9">
            <w:r w:rsidRPr="00E57C80">
              <w:t>Cohere</w:t>
            </w:r>
          </w:p>
        </w:tc>
        <w:tc>
          <w:tcPr>
            <w:tcW w:w="2282" w:type="dxa"/>
          </w:tcPr>
          <w:p w14:paraId="5D3BCE93" w14:textId="51377462" w:rsidR="00A726C9" w:rsidRDefault="00A726C9" w:rsidP="00A726C9">
            <w:r w:rsidRPr="00E57C80">
              <w:t>111B</w:t>
            </w:r>
          </w:p>
        </w:tc>
        <w:tc>
          <w:tcPr>
            <w:tcW w:w="1258" w:type="dxa"/>
          </w:tcPr>
          <w:p w14:paraId="5A70CA6C" w14:textId="7A34060B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34127617" w14:textId="033DAAC2" w:rsidR="00A726C9" w:rsidRDefault="00A726C9" w:rsidP="00A726C9">
            <w:r w:rsidRPr="00E57C80">
              <w:t xml:space="preserve">Open Weights </w:t>
            </w:r>
          </w:p>
        </w:tc>
      </w:tr>
      <w:tr w:rsidR="00A726C9" w14:paraId="7CFE1EA8" w14:textId="77777777" w:rsidTr="00671E35">
        <w:tc>
          <w:tcPr>
            <w:tcW w:w="2405" w:type="dxa"/>
          </w:tcPr>
          <w:p w14:paraId="65F373B8" w14:textId="1A50C4AE" w:rsidR="00A726C9" w:rsidRDefault="00A726C9" w:rsidP="00A726C9">
            <w:r w:rsidRPr="00E57C80">
              <w:t>Llama 3.3 (70B)</w:t>
            </w:r>
          </w:p>
        </w:tc>
        <w:tc>
          <w:tcPr>
            <w:tcW w:w="1276" w:type="dxa"/>
          </w:tcPr>
          <w:p w14:paraId="47AB38C7" w14:textId="2795FFEF" w:rsidR="00A726C9" w:rsidRDefault="00A726C9" w:rsidP="00A726C9">
            <w:r w:rsidRPr="00E57C80">
              <w:t>Meta</w:t>
            </w:r>
          </w:p>
        </w:tc>
        <w:tc>
          <w:tcPr>
            <w:tcW w:w="2282" w:type="dxa"/>
          </w:tcPr>
          <w:p w14:paraId="0EAE0975" w14:textId="40883A8F" w:rsidR="00A726C9" w:rsidRDefault="00A726C9" w:rsidP="00A726C9">
            <w:r w:rsidRPr="00E57C80">
              <w:t>70B</w:t>
            </w:r>
          </w:p>
        </w:tc>
        <w:tc>
          <w:tcPr>
            <w:tcW w:w="1258" w:type="dxa"/>
          </w:tcPr>
          <w:p w14:paraId="45AD74D7" w14:textId="453B4568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2A6843CF" w14:textId="0DE28F3C" w:rsidR="00A726C9" w:rsidRDefault="00A726C9" w:rsidP="00A726C9">
            <w:r w:rsidRPr="00E57C80">
              <w:t>Open Weights</w:t>
            </w:r>
          </w:p>
        </w:tc>
      </w:tr>
      <w:tr w:rsidR="00A726C9" w14:paraId="020EC0D8" w14:textId="77777777" w:rsidTr="00671E35">
        <w:tc>
          <w:tcPr>
            <w:tcW w:w="2405" w:type="dxa"/>
          </w:tcPr>
          <w:p w14:paraId="1448449F" w14:textId="479DAC37" w:rsidR="00A726C9" w:rsidRDefault="00A726C9" w:rsidP="00A726C9">
            <w:r w:rsidRPr="00E57C80">
              <w:t>Qwen 3 (32B)</w:t>
            </w:r>
          </w:p>
        </w:tc>
        <w:tc>
          <w:tcPr>
            <w:tcW w:w="1276" w:type="dxa"/>
          </w:tcPr>
          <w:p w14:paraId="337D3EC3" w14:textId="77C97F70" w:rsidR="00A726C9" w:rsidRDefault="00A726C9" w:rsidP="00A726C9">
            <w:r w:rsidRPr="00E57C80">
              <w:t xml:space="preserve">Alibaba </w:t>
            </w:r>
          </w:p>
        </w:tc>
        <w:tc>
          <w:tcPr>
            <w:tcW w:w="2282" w:type="dxa"/>
          </w:tcPr>
          <w:p w14:paraId="66DD7EC0" w14:textId="0A440E40" w:rsidR="00A726C9" w:rsidRDefault="00A726C9" w:rsidP="00A726C9">
            <w:r w:rsidRPr="00E57C80">
              <w:t>32.5B</w:t>
            </w:r>
          </w:p>
        </w:tc>
        <w:tc>
          <w:tcPr>
            <w:tcW w:w="1258" w:type="dxa"/>
          </w:tcPr>
          <w:p w14:paraId="5A5489A1" w14:textId="6FE35675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7830C552" w14:textId="1E3C1D53" w:rsidR="00A726C9" w:rsidRDefault="00A726C9" w:rsidP="00A726C9">
            <w:r w:rsidRPr="00E57C80">
              <w:t xml:space="preserve">Open Weights </w:t>
            </w:r>
          </w:p>
        </w:tc>
      </w:tr>
      <w:tr w:rsidR="00A726C9" w14:paraId="3BFA6B41" w14:textId="77777777" w:rsidTr="00671E35">
        <w:tc>
          <w:tcPr>
            <w:tcW w:w="2405" w:type="dxa"/>
          </w:tcPr>
          <w:p w14:paraId="0B08E13C" w14:textId="56DC25F7" w:rsidR="00A726C9" w:rsidRDefault="00A726C9" w:rsidP="00A726C9">
            <w:proofErr w:type="spellStart"/>
            <w:r w:rsidRPr="00E57C80">
              <w:t>MedGemma</w:t>
            </w:r>
            <w:proofErr w:type="spellEnd"/>
            <w:r w:rsidRPr="00E57C80">
              <w:t xml:space="preserve"> (27B)</w:t>
            </w:r>
          </w:p>
        </w:tc>
        <w:tc>
          <w:tcPr>
            <w:tcW w:w="1276" w:type="dxa"/>
          </w:tcPr>
          <w:p w14:paraId="6EB56834" w14:textId="116C035B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406B8692" w14:textId="3B5724C2" w:rsidR="00A726C9" w:rsidRDefault="00A726C9" w:rsidP="00A726C9">
            <w:r w:rsidRPr="00E57C80">
              <w:t>27B</w:t>
            </w:r>
          </w:p>
        </w:tc>
        <w:tc>
          <w:tcPr>
            <w:tcW w:w="1258" w:type="dxa"/>
          </w:tcPr>
          <w:p w14:paraId="78166B1F" w14:textId="192A051D" w:rsidR="00A726C9" w:rsidRDefault="00A726C9" w:rsidP="00A726C9">
            <w:r w:rsidRPr="00E57C80">
              <w:t>Medical</w:t>
            </w:r>
          </w:p>
        </w:tc>
        <w:tc>
          <w:tcPr>
            <w:tcW w:w="1795" w:type="dxa"/>
          </w:tcPr>
          <w:p w14:paraId="0F188D89" w14:textId="7C12ECD1" w:rsidR="00A726C9" w:rsidRDefault="00A726C9" w:rsidP="00A726C9">
            <w:r w:rsidRPr="00E57C80">
              <w:t>Open Weights</w:t>
            </w:r>
          </w:p>
        </w:tc>
      </w:tr>
      <w:tr w:rsidR="00A726C9" w14:paraId="6CBC7FDC" w14:textId="77777777" w:rsidTr="00671E35">
        <w:tc>
          <w:tcPr>
            <w:tcW w:w="2405" w:type="dxa"/>
          </w:tcPr>
          <w:p w14:paraId="10F17615" w14:textId="7D141278" w:rsidR="00A726C9" w:rsidRDefault="00A726C9" w:rsidP="00A726C9">
            <w:r w:rsidRPr="00E57C80">
              <w:t>Gemma 3 (27B)</w:t>
            </w:r>
          </w:p>
        </w:tc>
        <w:tc>
          <w:tcPr>
            <w:tcW w:w="1276" w:type="dxa"/>
          </w:tcPr>
          <w:p w14:paraId="1A4BB276" w14:textId="320F563C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650A207F" w14:textId="0497DF64" w:rsidR="00A726C9" w:rsidRDefault="00A726C9" w:rsidP="00A726C9">
            <w:r w:rsidRPr="00E57C80">
              <w:t>27B</w:t>
            </w:r>
          </w:p>
        </w:tc>
        <w:tc>
          <w:tcPr>
            <w:tcW w:w="1258" w:type="dxa"/>
          </w:tcPr>
          <w:p w14:paraId="508D9ADA" w14:textId="5161BFC4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637A7A8E" w14:textId="2E06A423" w:rsidR="00A726C9" w:rsidRDefault="00A726C9" w:rsidP="00A726C9">
            <w:r w:rsidRPr="00E57C80">
              <w:t>Open Weights</w:t>
            </w:r>
          </w:p>
        </w:tc>
      </w:tr>
      <w:tr w:rsidR="00A726C9" w14:paraId="0B187789" w14:textId="77777777" w:rsidTr="00671E35">
        <w:tc>
          <w:tcPr>
            <w:tcW w:w="2405" w:type="dxa"/>
          </w:tcPr>
          <w:p w14:paraId="168218CE" w14:textId="1DF3C593" w:rsidR="00A726C9" w:rsidRDefault="00A726C9" w:rsidP="00A726C9">
            <w:r w:rsidRPr="00E57C80">
              <w:t>Mistral Small 3.2</w:t>
            </w:r>
            <w:r w:rsidR="00E25417">
              <w:t xml:space="preserve"> (24B)</w:t>
            </w:r>
          </w:p>
        </w:tc>
        <w:tc>
          <w:tcPr>
            <w:tcW w:w="1276" w:type="dxa"/>
          </w:tcPr>
          <w:p w14:paraId="17FE504F" w14:textId="0322DCB5" w:rsidR="00A726C9" w:rsidRDefault="00A726C9" w:rsidP="00A726C9">
            <w:r w:rsidRPr="00E57C80">
              <w:t>Mistral AI</w:t>
            </w:r>
          </w:p>
        </w:tc>
        <w:tc>
          <w:tcPr>
            <w:tcW w:w="2282" w:type="dxa"/>
          </w:tcPr>
          <w:p w14:paraId="125BA664" w14:textId="6B79B5B6" w:rsidR="00A726C9" w:rsidRDefault="00A726C9" w:rsidP="00A726C9">
            <w:r w:rsidRPr="00E57C80">
              <w:t>24B</w:t>
            </w:r>
          </w:p>
        </w:tc>
        <w:tc>
          <w:tcPr>
            <w:tcW w:w="1258" w:type="dxa"/>
          </w:tcPr>
          <w:p w14:paraId="610B0CF0" w14:textId="373CFC88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7FFC3F61" w14:textId="135AD222" w:rsidR="00A726C9" w:rsidRDefault="00A726C9" w:rsidP="00A726C9">
            <w:r w:rsidRPr="00E57C80">
              <w:t xml:space="preserve">Open Weights </w:t>
            </w:r>
          </w:p>
        </w:tc>
      </w:tr>
      <w:tr w:rsidR="00A726C9" w14:paraId="5AB232F0" w14:textId="77777777" w:rsidTr="00671E35">
        <w:tc>
          <w:tcPr>
            <w:tcW w:w="2405" w:type="dxa"/>
          </w:tcPr>
          <w:p w14:paraId="44AE69A8" w14:textId="4F2BBE4C" w:rsidR="00A726C9" w:rsidRDefault="00A726C9" w:rsidP="00A726C9">
            <w:r w:rsidRPr="00E57C80">
              <w:t>Ernie-4.5 (21B)</w:t>
            </w:r>
          </w:p>
        </w:tc>
        <w:tc>
          <w:tcPr>
            <w:tcW w:w="1276" w:type="dxa"/>
          </w:tcPr>
          <w:p w14:paraId="72183648" w14:textId="5C304F6F" w:rsidR="00A726C9" w:rsidRDefault="00A726C9" w:rsidP="00A726C9">
            <w:r w:rsidRPr="00E57C80">
              <w:t>Baidu</w:t>
            </w:r>
          </w:p>
        </w:tc>
        <w:tc>
          <w:tcPr>
            <w:tcW w:w="2282" w:type="dxa"/>
          </w:tcPr>
          <w:p w14:paraId="25E769B6" w14:textId="44644FC2" w:rsidR="00A726C9" w:rsidRDefault="00A726C9" w:rsidP="00A726C9">
            <w:r w:rsidRPr="00E57C80">
              <w:t>21B</w:t>
            </w:r>
          </w:p>
        </w:tc>
        <w:tc>
          <w:tcPr>
            <w:tcW w:w="1258" w:type="dxa"/>
          </w:tcPr>
          <w:p w14:paraId="39CF20D7" w14:textId="575497AC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5A2BBB02" w14:textId="3A28C1FD" w:rsidR="009406CD" w:rsidRDefault="00955010" w:rsidP="00A726C9">
            <w:r>
              <w:t>Open Weights</w:t>
            </w:r>
          </w:p>
        </w:tc>
      </w:tr>
      <w:tr w:rsidR="00A726C9" w14:paraId="58ED7939" w14:textId="77777777" w:rsidTr="00671E35">
        <w:tc>
          <w:tcPr>
            <w:tcW w:w="2405" w:type="dxa"/>
          </w:tcPr>
          <w:p w14:paraId="0158FAA8" w14:textId="63453F9F" w:rsidR="00A726C9" w:rsidRDefault="00A726C9" w:rsidP="00A726C9">
            <w:r w:rsidRPr="00E57C80">
              <w:t>GPT-OSS (20B)</w:t>
            </w:r>
          </w:p>
        </w:tc>
        <w:tc>
          <w:tcPr>
            <w:tcW w:w="1276" w:type="dxa"/>
          </w:tcPr>
          <w:p w14:paraId="4D94ADDC" w14:textId="72A6AB7F" w:rsidR="00A726C9" w:rsidRDefault="00A726C9" w:rsidP="00A726C9">
            <w:r w:rsidRPr="00E57C80">
              <w:t>OpenAI</w:t>
            </w:r>
          </w:p>
        </w:tc>
        <w:tc>
          <w:tcPr>
            <w:tcW w:w="2282" w:type="dxa"/>
          </w:tcPr>
          <w:p w14:paraId="5BDEBEEB" w14:textId="08DB5E94" w:rsidR="00A726C9" w:rsidRDefault="00A726C9" w:rsidP="00A726C9">
            <w:r w:rsidRPr="00E57C80">
              <w:t xml:space="preserve">21B (3.6B </w:t>
            </w:r>
            <w:r w:rsidR="00234468">
              <w:t>a</w:t>
            </w:r>
            <w:r w:rsidRPr="00E57C80">
              <w:t>ctive)</w:t>
            </w:r>
          </w:p>
        </w:tc>
        <w:tc>
          <w:tcPr>
            <w:tcW w:w="1258" w:type="dxa"/>
          </w:tcPr>
          <w:p w14:paraId="0B4F1531" w14:textId="5D02469C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73ECA7C7" w14:textId="17A4D45F" w:rsidR="00A726C9" w:rsidRDefault="00A726C9" w:rsidP="00A726C9">
            <w:r w:rsidRPr="00E57C80">
              <w:t xml:space="preserve">Open Weights </w:t>
            </w:r>
          </w:p>
        </w:tc>
      </w:tr>
      <w:tr w:rsidR="00A726C9" w14:paraId="1FA5CAA3" w14:textId="77777777" w:rsidTr="00671E35">
        <w:tc>
          <w:tcPr>
            <w:tcW w:w="2405" w:type="dxa"/>
          </w:tcPr>
          <w:p w14:paraId="612436A8" w14:textId="1C370F7D" w:rsidR="00A726C9" w:rsidRDefault="00A726C9" w:rsidP="00A726C9">
            <w:r w:rsidRPr="00E57C80">
              <w:t>Phi-4 Reasoning+</w:t>
            </w:r>
            <w:r w:rsidR="00A3179A">
              <w:t xml:space="preserve"> (14B)</w:t>
            </w:r>
          </w:p>
        </w:tc>
        <w:tc>
          <w:tcPr>
            <w:tcW w:w="1276" w:type="dxa"/>
          </w:tcPr>
          <w:p w14:paraId="4551A984" w14:textId="2F677915" w:rsidR="00A726C9" w:rsidRDefault="00A726C9" w:rsidP="00A726C9">
            <w:r w:rsidRPr="00E57C80">
              <w:t>Microsoft</w:t>
            </w:r>
          </w:p>
        </w:tc>
        <w:tc>
          <w:tcPr>
            <w:tcW w:w="2282" w:type="dxa"/>
          </w:tcPr>
          <w:p w14:paraId="68E108AA" w14:textId="2F9CE64F" w:rsidR="00A726C9" w:rsidRDefault="00A726C9" w:rsidP="00A726C9">
            <w:r w:rsidRPr="00E57C80">
              <w:t>14B</w:t>
            </w:r>
          </w:p>
        </w:tc>
        <w:tc>
          <w:tcPr>
            <w:tcW w:w="1258" w:type="dxa"/>
          </w:tcPr>
          <w:p w14:paraId="1C164830" w14:textId="6F7A0F7B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1DDC1888" w14:textId="174A2E81" w:rsidR="00A726C9" w:rsidRDefault="00A726C9" w:rsidP="00A726C9">
            <w:r w:rsidRPr="00E57C80">
              <w:t xml:space="preserve">Open Weights </w:t>
            </w:r>
          </w:p>
        </w:tc>
      </w:tr>
      <w:tr w:rsidR="00A726C9" w14:paraId="7303F976" w14:textId="77777777" w:rsidTr="00671E35">
        <w:tc>
          <w:tcPr>
            <w:tcW w:w="2405" w:type="dxa"/>
          </w:tcPr>
          <w:p w14:paraId="365B8FA7" w14:textId="12CC8BA0" w:rsidR="00A726C9" w:rsidRDefault="00A726C9" w:rsidP="00A726C9">
            <w:r w:rsidRPr="00E57C80">
              <w:t>Gemma 3 (12B)</w:t>
            </w:r>
          </w:p>
        </w:tc>
        <w:tc>
          <w:tcPr>
            <w:tcW w:w="1276" w:type="dxa"/>
          </w:tcPr>
          <w:p w14:paraId="71A2DB99" w14:textId="336B2FA3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0FCF65EF" w14:textId="6345E2A6" w:rsidR="00A726C9" w:rsidRDefault="00A726C9" w:rsidP="00A726C9">
            <w:r w:rsidRPr="00E57C80">
              <w:t>12B</w:t>
            </w:r>
          </w:p>
        </w:tc>
        <w:tc>
          <w:tcPr>
            <w:tcW w:w="1258" w:type="dxa"/>
          </w:tcPr>
          <w:p w14:paraId="2286444A" w14:textId="0B14F4AB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13F682C8" w14:textId="3DFAE8FC" w:rsidR="00A726C9" w:rsidRDefault="00A726C9" w:rsidP="00A726C9">
            <w:r w:rsidRPr="00E57C80">
              <w:t>Open Weights</w:t>
            </w:r>
          </w:p>
        </w:tc>
      </w:tr>
      <w:tr w:rsidR="00A726C9" w14:paraId="4810199E" w14:textId="77777777" w:rsidTr="00671E35">
        <w:tc>
          <w:tcPr>
            <w:tcW w:w="2405" w:type="dxa"/>
          </w:tcPr>
          <w:p w14:paraId="7A8616A7" w14:textId="5DC8F379" w:rsidR="00A726C9" w:rsidRDefault="00A726C9" w:rsidP="00A726C9">
            <w:r w:rsidRPr="00E57C80">
              <w:t>DeepSeek R1 (8B)</w:t>
            </w:r>
          </w:p>
        </w:tc>
        <w:tc>
          <w:tcPr>
            <w:tcW w:w="1276" w:type="dxa"/>
          </w:tcPr>
          <w:p w14:paraId="05200F5D" w14:textId="01314054" w:rsidR="00A726C9" w:rsidRDefault="00A726C9" w:rsidP="00A726C9">
            <w:r w:rsidRPr="00E57C80">
              <w:t>DeepSeek</w:t>
            </w:r>
          </w:p>
        </w:tc>
        <w:tc>
          <w:tcPr>
            <w:tcW w:w="2282" w:type="dxa"/>
          </w:tcPr>
          <w:p w14:paraId="39FA1EA7" w14:textId="597D820C" w:rsidR="00A726C9" w:rsidRDefault="00A726C9" w:rsidP="00A726C9">
            <w:r w:rsidRPr="00E57C80">
              <w:t>8B</w:t>
            </w:r>
          </w:p>
        </w:tc>
        <w:tc>
          <w:tcPr>
            <w:tcW w:w="1258" w:type="dxa"/>
          </w:tcPr>
          <w:p w14:paraId="4B76CB87" w14:textId="739D4161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276AD23C" w14:textId="09A09E5C" w:rsidR="00A726C9" w:rsidRDefault="00A726C9" w:rsidP="00A726C9">
            <w:r w:rsidRPr="00E57C80">
              <w:t>Open Weights</w:t>
            </w:r>
          </w:p>
        </w:tc>
      </w:tr>
      <w:tr w:rsidR="00A726C9" w14:paraId="3CBD70B6" w14:textId="77777777" w:rsidTr="00671E35">
        <w:tc>
          <w:tcPr>
            <w:tcW w:w="2405" w:type="dxa"/>
          </w:tcPr>
          <w:p w14:paraId="2CB3A9BA" w14:textId="71E7F447" w:rsidR="00A726C9" w:rsidRDefault="00A726C9" w:rsidP="00A726C9">
            <w:r w:rsidRPr="00E57C80">
              <w:t>Qwen 3 (8B)</w:t>
            </w:r>
          </w:p>
        </w:tc>
        <w:tc>
          <w:tcPr>
            <w:tcW w:w="1276" w:type="dxa"/>
          </w:tcPr>
          <w:p w14:paraId="03830A8F" w14:textId="48A6DE80" w:rsidR="00A726C9" w:rsidRDefault="00A726C9" w:rsidP="00A726C9">
            <w:r w:rsidRPr="00E57C80">
              <w:t xml:space="preserve">Alibaba </w:t>
            </w:r>
          </w:p>
        </w:tc>
        <w:tc>
          <w:tcPr>
            <w:tcW w:w="2282" w:type="dxa"/>
          </w:tcPr>
          <w:p w14:paraId="5538B616" w14:textId="2ED3783F" w:rsidR="00A726C9" w:rsidRDefault="00A726C9" w:rsidP="00A726C9">
            <w:r w:rsidRPr="00E57C80">
              <w:t>8B</w:t>
            </w:r>
          </w:p>
        </w:tc>
        <w:tc>
          <w:tcPr>
            <w:tcW w:w="1258" w:type="dxa"/>
          </w:tcPr>
          <w:p w14:paraId="7BAE5549" w14:textId="01B8C8E1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6A0AD5EA" w14:textId="28FF17DC" w:rsidR="00A726C9" w:rsidRDefault="00A726C9" w:rsidP="00A726C9">
            <w:r w:rsidRPr="00E57C80">
              <w:t>Open Weights</w:t>
            </w:r>
          </w:p>
        </w:tc>
      </w:tr>
      <w:tr w:rsidR="00A726C9" w14:paraId="4790EC4D" w14:textId="77777777" w:rsidTr="00671E35">
        <w:tc>
          <w:tcPr>
            <w:tcW w:w="2405" w:type="dxa"/>
          </w:tcPr>
          <w:p w14:paraId="4A99D5E0" w14:textId="5D432EA3" w:rsidR="00A726C9" w:rsidRDefault="00A726C9" w:rsidP="00A726C9">
            <w:proofErr w:type="spellStart"/>
            <w:r w:rsidRPr="00E57C80">
              <w:t>MedGemma</w:t>
            </w:r>
            <w:proofErr w:type="spellEnd"/>
            <w:r w:rsidRPr="00E57C80">
              <w:t xml:space="preserve"> (4B)</w:t>
            </w:r>
          </w:p>
        </w:tc>
        <w:tc>
          <w:tcPr>
            <w:tcW w:w="1276" w:type="dxa"/>
          </w:tcPr>
          <w:p w14:paraId="0AAED176" w14:textId="7C543944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6FA66299" w14:textId="246E788B" w:rsidR="00A726C9" w:rsidRDefault="00A726C9" w:rsidP="00A726C9">
            <w:r w:rsidRPr="00E57C80">
              <w:t>4B</w:t>
            </w:r>
          </w:p>
        </w:tc>
        <w:tc>
          <w:tcPr>
            <w:tcW w:w="1258" w:type="dxa"/>
          </w:tcPr>
          <w:p w14:paraId="5D217367" w14:textId="3D1344FD" w:rsidR="00A726C9" w:rsidRDefault="00A726C9" w:rsidP="00A726C9">
            <w:r w:rsidRPr="00E57C80">
              <w:t>Medical</w:t>
            </w:r>
          </w:p>
        </w:tc>
        <w:tc>
          <w:tcPr>
            <w:tcW w:w="1795" w:type="dxa"/>
          </w:tcPr>
          <w:p w14:paraId="67551EF1" w14:textId="274A653E" w:rsidR="00A726C9" w:rsidRDefault="00A726C9" w:rsidP="00A726C9">
            <w:r w:rsidRPr="00E57C80">
              <w:t>Open Weights</w:t>
            </w:r>
          </w:p>
        </w:tc>
      </w:tr>
      <w:tr w:rsidR="00A726C9" w14:paraId="3EEF45C0" w14:textId="77777777" w:rsidTr="00671E35">
        <w:tc>
          <w:tcPr>
            <w:tcW w:w="2405" w:type="dxa"/>
          </w:tcPr>
          <w:p w14:paraId="1DC61D44" w14:textId="6C1AD25D" w:rsidR="00A726C9" w:rsidRDefault="00A726C9" w:rsidP="00A726C9">
            <w:r w:rsidRPr="00E57C80">
              <w:t>Gemma 3 (4B)</w:t>
            </w:r>
          </w:p>
        </w:tc>
        <w:tc>
          <w:tcPr>
            <w:tcW w:w="1276" w:type="dxa"/>
          </w:tcPr>
          <w:p w14:paraId="545D84A1" w14:textId="4625CE61" w:rsidR="00A726C9" w:rsidRDefault="00A726C9" w:rsidP="00A726C9">
            <w:r w:rsidRPr="00E57C80">
              <w:t xml:space="preserve">Google </w:t>
            </w:r>
          </w:p>
        </w:tc>
        <w:tc>
          <w:tcPr>
            <w:tcW w:w="2282" w:type="dxa"/>
          </w:tcPr>
          <w:p w14:paraId="22B606E8" w14:textId="4CCE306B" w:rsidR="00A726C9" w:rsidRDefault="00A726C9" w:rsidP="00A726C9">
            <w:r w:rsidRPr="00E57C80">
              <w:t>4B</w:t>
            </w:r>
          </w:p>
        </w:tc>
        <w:tc>
          <w:tcPr>
            <w:tcW w:w="1258" w:type="dxa"/>
          </w:tcPr>
          <w:p w14:paraId="3C33B3C5" w14:textId="1D24460D" w:rsidR="00A726C9" w:rsidRDefault="00A726C9" w:rsidP="00A726C9">
            <w:r w:rsidRPr="00E57C80">
              <w:t>General</w:t>
            </w:r>
          </w:p>
        </w:tc>
        <w:tc>
          <w:tcPr>
            <w:tcW w:w="1795" w:type="dxa"/>
          </w:tcPr>
          <w:p w14:paraId="26845CF7" w14:textId="13A017A6" w:rsidR="00A726C9" w:rsidRDefault="00A726C9" w:rsidP="00A726C9">
            <w:r w:rsidRPr="00E57C80">
              <w:t>Open Weights</w:t>
            </w:r>
          </w:p>
        </w:tc>
      </w:tr>
    </w:tbl>
    <w:p w14:paraId="10E57B59" w14:textId="77777777" w:rsidR="002C4375" w:rsidRDefault="002C4375"/>
    <w:p w14:paraId="67DC8601" w14:textId="0EEF863A" w:rsidR="009163DA" w:rsidRPr="00AF5AEB" w:rsidRDefault="009163DA" w:rsidP="009163DA">
      <w:pPr>
        <w:rPr>
          <w:b/>
          <w:bCs/>
        </w:rPr>
      </w:pPr>
      <w:r w:rsidRPr="00AF5AEB">
        <w:rPr>
          <w:b/>
          <w:bCs/>
        </w:rPr>
        <w:t>Table S1: Technical specifications and architectural characteristics of evaluated Large Language Models.</w:t>
      </w:r>
    </w:p>
    <w:p w14:paraId="3897B941" w14:textId="00F1671F" w:rsidR="009163DA" w:rsidRDefault="00AF5AEB" w:rsidP="009163DA">
      <w:r>
        <w:t>O</w:t>
      </w:r>
      <w:r w:rsidR="009163DA">
        <w:t>verview of the 1</w:t>
      </w:r>
      <w:r>
        <w:t>5</w:t>
      </w:r>
      <w:r w:rsidR="009163DA">
        <w:t xml:space="preserve"> models included in the comparative analysis</w:t>
      </w:r>
      <w:r>
        <w:t xml:space="preserve"> and the reference frontier model (Gemini 3 Pro)</w:t>
      </w:r>
      <w:r w:rsidR="009163DA">
        <w:t>, listed in descending order of parameter scale. Developer indicates the entity responsible for pre-training. Parameters refers to the total parameter count; for Mixture-of-Experts (</w:t>
      </w:r>
      <w:proofErr w:type="spellStart"/>
      <w:r w:rsidR="009163DA">
        <w:t>MoE</w:t>
      </w:r>
      <w:proofErr w:type="spellEnd"/>
      <w:r w:rsidR="009163DA">
        <w:t>) architectures (e.g. GPT-OSS), total parameters are listed, with active parameter details noted where applicable. Type distinguishes between general-purpose foundation models and those explicitly fine-tuned on biomedical corpora. Access classifies models as either proprietary (API-gated) or Open Weights (available for local deployment).</w:t>
      </w:r>
    </w:p>
    <w:p w14:paraId="52DCC8AC" w14:textId="77777777" w:rsidR="0033422C" w:rsidRDefault="0033422C" w:rsidP="009163DA"/>
    <w:p w14:paraId="7E8E5F88" w14:textId="79F2EF70" w:rsidR="0033422C" w:rsidRPr="00260907" w:rsidRDefault="004E61C8" w:rsidP="009163DA">
      <w:pPr>
        <w:rPr>
          <w:b/>
          <w:bCs/>
          <w:sz w:val="26"/>
          <w:szCs w:val="26"/>
        </w:rPr>
      </w:pPr>
      <w:r w:rsidRPr="00260907">
        <w:rPr>
          <w:b/>
          <w:bCs/>
          <w:sz w:val="26"/>
          <w:szCs w:val="26"/>
        </w:rPr>
        <w:t>Supplementary</w:t>
      </w:r>
      <w:r w:rsidR="00A02B9E" w:rsidRPr="00260907">
        <w:rPr>
          <w:b/>
          <w:bCs/>
          <w:sz w:val="26"/>
          <w:szCs w:val="26"/>
        </w:rPr>
        <w:t xml:space="preserve"> Appendix</w:t>
      </w:r>
    </w:p>
    <w:p w14:paraId="51453165" w14:textId="0D43BD5B" w:rsidR="00260907" w:rsidRDefault="004370A8" w:rsidP="00260907">
      <w:pPr>
        <w:rPr>
          <w:b/>
          <w:bCs/>
        </w:rPr>
      </w:pPr>
      <w:r>
        <w:rPr>
          <w:b/>
          <w:bCs/>
        </w:rPr>
        <w:t>LLM prompts</w:t>
      </w:r>
    </w:p>
    <w:p w14:paraId="544DF19F" w14:textId="619F7A4F" w:rsidR="0085314F" w:rsidRDefault="00BC6F92" w:rsidP="00260907">
      <w:r w:rsidRPr="00BC6F92">
        <w:t xml:space="preserve">To ensure the detected associations were not artifacts of specific </w:t>
      </w:r>
      <w:r w:rsidR="007F6809">
        <w:t xml:space="preserve">prompt </w:t>
      </w:r>
      <w:r w:rsidRPr="00BC6F92">
        <w:t xml:space="preserve">phrasing, we tested the </w:t>
      </w:r>
      <w:r w:rsidR="007F6809">
        <w:t>LLMs</w:t>
      </w:r>
      <w:r w:rsidRPr="00BC6F92">
        <w:t xml:space="preserve"> across three diverse reasoning frameworks (clinical, structural, and semantic) to verify the stability of the medical representations.</w:t>
      </w:r>
    </w:p>
    <w:p w14:paraId="04DF7FA8" w14:textId="66CFFDF1" w:rsidR="00260907" w:rsidRPr="00260907" w:rsidRDefault="00260907" w:rsidP="00260907">
      <w:r w:rsidRPr="00260907">
        <w:t>Prompt 1:</w:t>
      </w:r>
    </w:p>
    <w:p w14:paraId="0D30F3B3" w14:textId="77777777" w:rsidR="00260907" w:rsidRPr="00260907" w:rsidRDefault="00260907" w:rsidP="00260907">
      <w:r w:rsidRPr="00260907">
        <w:t>System Prompt</w:t>
      </w:r>
      <w:r w:rsidRPr="00260907">
        <w:br/>
        <w:t>You are a Senior Neurologist. Determine if the first finding guarantees the second.</w:t>
      </w:r>
    </w:p>
    <w:p w14:paraId="2A01DF30" w14:textId="77777777" w:rsidR="00260907" w:rsidRPr="00260907" w:rsidRDefault="00260907" w:rsidP="00260907">
      <w:r w:rsidRPr="00260907">
        <w:t>Return 'true' only if the presence of the First Entity medically necessitates the Second Entity without exception.</w:t>
      </w:r>
      <w:r w:rsidRPr="00260907">
        <w:br/>
        <w:t>Return 'false' if the First Entity is a broader concept that does not strictly imply the specific Second Entity (Reverse Implication).</w:t>
      </w:r>
      <w:r w:rsidRPr="00260907">
        <w:br/>
        <w:t>Return 'false' for statistical associations or comorbidities.</w:t>
      </w:r>
    </w:p>
    <w:p w14:paraId="24DC0104" w14:textId="77777777" w:rsidR="00260907" w:rsidRPr="00260907" w:rsidRDefault="00260907" w:rsidP="00260907">
      <w:r w:rsidRPr="00260907">
        <w:t>Reply with exactly one word: 'true' or 'false'.</w:t>
      </w:r>
    </w:p>
    <w:p w14:paraId="271FC25B" w14:textId="77777777" w:rsidR="00260907" w:rsidRPr="00260907" w:rsidRDefault="00260907" w:rsidP="00260907">
      <w:r w:rsidRPr="00260907">
        <w:lastRenderedPageBreak/>
        <w:t>User Prompt</w:t>
      </w:r>
      <w:r w:rsidRPr="00260907">
        <w:br/>
        <w:t>First Entity: "{</w:t>
      </w:r>
      <w:proofErr w:type="spellStart"/>
      <w:r w:rsidRPr="00260907">
        <w:t>term_if</w:t>
      </w:r>
      <w:proofErr w:type="spellEnd"/>
      <w:r w:rsidRPr="00260907">
        <w:t>}"</w:t>
      </w:r>
      <w:r w:rsidRPr="00260907">
        <w:br/>
        <w:t>Second Entity: "{</w:t>
      </w:r>
      <w:proofErr w:type="spellStart"/>
      <w:r w:rsidRPr="00260907">
        <w:t>term_then</w:t>
      </w:r>
      <w:proofErr w:type="spellEnd"/>
      <w:r w:rsidRPr="00260907">
        <w:t>}"</w:t>
      </w:r>
    </w:p>
    <w:p w14:paraId="086FF6FA" w14:textId="77777777" w:rsidR="00260907" w:rsidRPr="00260907" w:rsidRDefault="00260907" w:rsidP="00260907">
      <w:r w:rsidRPr="00260907">
        <w:t>Does the First guarantee the Second?</w:t>
      </w:r>
    </w:p>
    <w:p w14:paraId="4A628719" w14:textId="47CE36D4" w:rsidR="00260907" w:rsidRPr="00260907" w:rsidRDefault="00260907" w:rsidP="00260907"/>
    <w:p w14:paraId="40E59F5A" w14:textId="72583B50" w:rsidR="00260907" w:rsidRPr="00260907" w:rsidRDefault="00582807" w:rsidP="00260907">
      <w:r w:rsidRPr="00582807">
        <w:t>Prompt 2:</w:t>
      </w:r>
    </w:p>
    <w:p w14:paraId="441F0E4C" w14:textId="77777777" w:rsidR="00260907" w:rsidRPr="00260907" w:rsidRDefault="00260907" w:rsidP="00260907">
      <w:r w:rsidRPr="00260907">
        <w:t>System Prompt</w:t>
      </w:r>
      <w:r w:rsidRPr="00260907">
        <w:br/>
        <w:t xml:space="preserve">You are a Senior Medical </w:t>
      </w:r>
      <w:proofErr w:type="spellStart"/>
      <w:r w:rsidRPr="00260907">
        <w:t>Ontologist</w:t>
      </w:r>
      <w:proofErr w:type="spellEnd"/>
      <w:r w:rsidRPr="00260907">
        <w:t>. Evaluate the hierarchical relationship between medical concepts.</w:t>
      </w:r>
    </w:p>
    <w:p w14:paraId="767441D6" w14:textId="77777777" w:rsidR="00260907" w:rsidRPr="00260907" w:rsidRDefault="00260907" w:rsidP="00260907">
      <w:r w:rsidRPr="00260907">
        <w:t>Return 'true' if EITHER of the following conditions is met:</w:t>
      </w:r>
    </w:p>
    <w:p w14:paraId="650EB2D7" w14:textId="77777777" w:rsidR="00260907" w:rsidRPr="00260907" w:rsidRDefault="00260907" w:rsidP="00260907">
      <w:pPr>
        <w:numPr>
          <w:ilvl w:val="0"/>
          <w:numId w:val="1"/>
        </w:numPr>
      </w:pPr>
      <w:r w:rsidRPr="00260907">
        <w:t>IS-A Relationship: Term A is a specific subtype or instance of Category B.</w:t>
      </w:r>
    </w:p>
    <w:p w14:paraId="7FEFC4EF" w14:textId="77777777" w:rsidR="00260907" w:rsidRPr="00260907" w:rsidRDefault="00260907" w:rsidP="00260907">
      <w:pPr>
        <w:numPr>
          <w:ilvl w:val="0"/>
          <w:numId w:val="1"/>
        </w:numPr>
      </w:pPr>
      <w:r w:rsidRPr="00260907">
        <w:t>PART-OF Relationship: Term A is part of Category B.</w:t>
      </w:r>
    </w:p>
    <w:p w14:paraId="2C62F511" w14:textId="77777777" w:rsidR="00260907" w:rsidRPr="00260907" w:rsidRDefault="00260907" w:rsidP="00260907">
      <w:pPr>
        <w:numPr>
          <w:ilvl w:val="0"/>
          <w:numId w:val="1"/>
        </w:numPr>
      </w:pPr>
      <w:r w:rsidRPr="00260907">
        <w:t>INDICATOR-OF Relationship: Term A indicates the definite presence of Category B.</w:t>
      </w:r>
    </w:p>
    <w:p w14:paraId="6B606AE9" w14:textId="77777777" w:rsidR="00260907" w:rsidRPr="00260907" w:rsidRDefault="00260907" w:rsidP="00260907">
      <w:r w:rsidRPr="00260907">
        <w:t>Return 'false' if:</w:t>
      </w:r>
    </w:p>
    <w:p w14:paraId="6CF24F66" w14:textId="77777777" w:rsidR="00260907" w:rsidRPr="00260907" w:rsidRDefault="00260907" w:rsidP="00260907">
      <w:pPr>
        <w:numPr>
          <w:ilvl w:val="0"/>
          <w:numId w:val="2"/>
        </w:numPr>
      </w:pPr>
      <w:r w:rsidRPr="00260907">
        <w:t>Term A is the broader category.</w:t>
      </w:r>
    </w:p>
    <w:p w14:paraId="26DCE57B" w14:textId="77777777" w:rsidR="00260907" w:rsidRPr="00260907" w:rsidRDefault="00260907" w:rsidP="00260907">
      <w:pPr>
        <w:numPr>
          <w:ilvl w:val="0"/>
          <w:numId w:val="2"/>
        </w:numPr>
      </w:pPr>
      <w:r w:rsidRPr="00260907">
        <w:t>Term A is merely associated with B (e.g., risk factors or loose correlations).</w:t>
      </w:r>
    </w:p>
    <w:p w14:paraId="035C690B" w14:textId="77777777" w:rsidR="00260907" w:rsidRPr="00260907" w:rsidRDefault="00260907" w:rsidP="00260907">
      <w:pPr>
        <w:numPr>
          <w:ilvl w:val="0"/>
          <w:numId w:val="2"/>
        </w:numPr>
      </w:pPr>
      <w:r w:rsidRPr="00260907">
        <w:t>Term A is distinct from B.</w:t>
      </w:r>
    </w:p>
    <w:p w14:paraId="0B3677CF" w14:textId="77777777" w:rsidR="00260907" w:rsidRPr="00260907" w:rsidRDefault="00260907" w:rsidP="00260907">
      <w:r w:rsidRPr="00260907">
        <w:t>Output strictly: 'true' or 'false'.</w:t>
      </w:r>
    </w:p>
    <w:p w14:paraId="439EE524" w14:textId="77777777" w:rsidR="00260907" w:rsidRPr="00260907" w:rsidRDefault="00260907" w:rsidP="00260907">
      <w:r w:rsidRPr="00260907">
        <w:t>User Prompt</w:t>
      </w:r>
      <w:r w:rsidRPr="00260907">
        <w:br/>
        <w:t>Term A: "{</w:t>
      </w:r>
      <w:proofErr w:type="spellStart"/>
      <w:r w:rsidRPr="00260907">
        <w:t>term_if</w:t>
      </w:r>
      <w:proofErr w:type="spellEnd"/>
      <w:r w:rsidRPr="00260907">
        <w:t>}"</w:t>
      </w:r>
      <w:r w:rsidRPr="00260907">
        <w:br/>
        <w:t>Category B: "{</w:t>
      </w:r>
      <w:proofErr w:type="spellStart"/>
      <w:r w:rsidRPr="00260907">
        <w:t>term_then</w:t>
      </w:r>
      <w:proofErr w:type="spellEnd"/>
      <w:r w:rsidRPr="00260907">
        <w:t>}"</w:t>
      </w:r>
    </w:p>
    <w:p w14:paraId="41C95E9C" w14:textId="77777777" w:rsidR="00260907" w:rsidRPr="00260907" w:rsidRDefault="00260907" w:rsidP="00260907">
      <w:r w:rsidRPr="00260907">
        <w:t xml:space="preserve">Is A </w:t>
      </w:r>
      <w:proofErr w:type="spellStart"/>
      <w:r w:rsidRPr="00260907">
        <w:t>a</w:t>
      </w:r>
      <w:proofErr w:type="spellEnd"/>
      <w:r w:rsidRPr="00260907">
        <w:t xml:space="preserve"> subtype, part, or definite indicator of B?</w:t>
      </w:r>
    </w:p>
    <w:p w14:paraId="653F59EA" w14:textId="3DE84EAB" w:rsidR="00260907" w:rsidRPr="00260907" w:rsidRDefault="00260907" w:rsidP="00260907"/>
    <w:p w14:paraId="4A695EA4" w14:textId="05A4BE81" w:rsidR="00260907" w:rsidRPr="00260907" w:rsidRDefault="00260907" w:rsidP="00260907">
      <w:r w:rsidRPr="00260907">
        <w:t>Prompt 3</w:t>
      </w:r>
      <w:r w:rsidR="00CD5349">
        <w:t>:</w:t>
      </w:r>
    </w:p>
    <w:p w14:paraId="4760A45A" w14:textId="77777777" w:rsidR="00260907" w:rsidRPr="00260907" w:rsidRDefault="00260907" w:rsidP="00260907">
      <w:r w:rsidRPr="00260907">
        <w:t>System Prompt</w:t>
      </w:r>
      <w:r w:rsidRPr="00260907">
        <w:br/>
        <w:t>You are a Medical Semantic Auditor. Determine if Term B is an intrinsic definitional requirement of Term A.</w:t>
      </w:r>
    </w:p>
    <w:p w14:paraId="618DE450" w14:textId="77777777" w:rsidR="00260907" w:rsidRPr="00260907" w:rsidRDefault="00260907" w:rsidP="00260907">
      <w:r w:rsidRPr="00260907">
        <w:t>Apply this test: "By medical definition, is Term A inherently classified as a type, component or direct indicator of Term B?"</w:t>
      </w:r>
    </w:p>
    <w:p w14:paraId="1B7CC62E" w14:textId="77777777" w:rsidR="00260907" w:rsidRPr="00260907" w:rsidRDefault="00260907" w:rsidP="00260907">
      <w:r w:rsidRPr="00260907">
        <w:t>Output strictly: 'true' or 'false'.</w:t>
      </w:r>
    </w:p>
    <w:p w14:paraId="1CCB8285" w14:textId="77777777" w:rsidR="00260907" w:rsidRPr="00260907" w:rsidRDefault="00260907" w:rsidP="00260907">
      <w:r w:rsidRPr="00260907">
        <w:t>User Prompt</w:t>
      </w:r>
      <w:r w:rsidRPr="00260907">
        <w:br/>
        <w:t>Term A: "{</w:t>
      </w:r>
      <w:proofErr w:type="spellStart"/>
      <w:r w:rsidRPr="00260907">
        <w:t>term_if</w:t>
      </w:r>
      <w:proofErr w:type="spellEnd"/>
      <w:r w:rsidRPr="00260907">
        <w:t>}"</w:t>
      </w:r>
      <w:r w:rsidRPr="00260907">
        <w:br/>
        <w:t>Term B: "{</w:t>
      </w:r>
      <w:proofErr w:type="spellStart"/>
      <w:r w:rsidRPr="00260907">
        <w:t>term_then</w:t>
      </w:r>
      <w:proofErr w:type="spellEnd"/>
      <w:r w:rsidRPr="00260907">
        <w:t>}"</w:t>
      </w:r>
    </w:p>
    <w:p w14:paraId="465AD772" w14:textId="77777777" w:rsidR="00260907" w:rsidRPr="00260907" w:rsidRDefault="00260907" w:rsidP="00260907">
      <w:r w:rsidRPr="00260907">
        <w:t>Is B inherently required to define A?</w:t>
      </w:r>
    </w:p>
    <w:p w14:paraId="598C1171" w14:textId="77777777" w:rsidR="00A02B9E" w:rsidRPr="00582807" w:rsidRDefault="00A02B9E" w:rsidP="009163DA"/>
    <w:sectPr w:rsidR="00A02B9E" w:rsidRPr="00582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74B13"/>
    <w:multiLevelType w:val="multilevel"/>
    <w:tmpl w:val="A43046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507800"/>
    <w:multiLevelType w:val="multilevel"/>
    <w:tmpl w:val="D9681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970772">
    <w:abstractNumId w:val="0"/>
  </w:num>
  <w:num w:numId="2" w16cid:durableId="1189639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51"/>
    <w:rsid w:val="00231767"/>
    <w:rsid w:val="00234468"/>
    <w:rsid w:val="00260907"/>
    <w:rsid w:val="002C4375"/>
    <w:rsid w:val="002F448E"/>
    <w:rsid w:val="00324BDD"/>
    <w:rsid w:val="0033422C"/>
    <w:rsid w:val="00425532"/>
    <w:rsid w:val="004370A8"/>
    <w:rsid w:val="004629CF"/>
    <w:rsid w:val="004E61C8"/>
    <w:rsid w:val="004F1318"/>
    <w:rsid w:val="00582807"/>
    <w:rsid w:val="00671E35"/>
    <w:rsid w:val="007E2A06"/>
    <w:rsid w:val="007F6809"/>
    <w:rsid w:val="0085314F"/>
    <w:rsid w:val="009163DA"/>
    <w:rsid w:val="009406CD"/>
    <w:rsid w:val="00946667"/>
    <w:rsid w:val="00955010"/>
    <w:rsid w:val="00A01A40"/>
    <w:rsid w:val="00A02B9E"/>
    <w:rsid w:val="00A3179A"/>
    <w:rsid w:val="00A726C9"/>
    <w:rsid w:val="00A81F7E"/>
    <w:rsid w:val="00AF5AEB"/>
    <w:rsid w:val="00B53ED8"/>
    <w:rsid w:val="00B94951"/>
    <w:rsid w:val="00BC6F92"/>
    <w:rsid w:val="00C7310F"/>
    <w:rsid w:val="00C779ED"/>
    <w:rsid w:val="00C93907"/>
    <w:rsid w:val="00CD5349"/>
    <w:rsid w:val="00CE19FE"/>
    <w:rsid w:val="00DA7D6B"/>
    <w:rsid w:val="00E25417"/>
    <w:rsid w:val="00F37CEE"/>
    <w:rsid w:val="00F9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AF1F6"/>
  <w15:chartTrackingRefBased/>
  <w15:docId w15:val="{7A856790-F9F8-4185-963E-681E6DB5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9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2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6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26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29</Words>
  <Characters>3008</Characters>
  <Application>Microsoft Office Word</Application>
  <DocSecurity>0</DocSecurity>
  <Lines>144</Lines>
  <Paragraphs>115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er, Stephen D</dc:creator>
  <cp:keywords/>
  <dc:description/>
  <cp:lastModifiedBy>Auger, Stephen D</cp:lastModifiedBy>
  <cp:revision>53</cp:revision>
  <dcterms:created xsi:type="dcterms:W3CDTF">2025-12-20T12:04:00Z</dcterms:created>
  <dcterms:modified xsi:type="dcterms:W3CDTF">2026-02-24T11:07:00Z</dcterms:modified>
</cp:coreProperties>
</file>